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3F283" w14:textId="33A7F517" w:rsidR="0072303D" w:rsidRPr="00112AFC" w:rsidRDefault="0072303D" w:rsidP="00112AFC">
      <w:pPr>
        <w:pStyle w:val="Standard"/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  <w:bookmarkStart w:id="0" w:name="_Hlk508297379"/>
      <w:r w:rsidRPr="00112AFC">
        <w:rPr>
          <w:rFonts w:asciiTheme="minorHAnsi" w:hAnsiTheme="minorHAnsi" w:cstheme="minorHAnsi"/>
          <w:b/>
          <w:bCs/>
          <w:sz w:val="28"/>
          <w:szCs w:val="28"/>
        </w:rPr>
        <w:t>Does the 11-Year Solar Cycle Affect Lake and River Ice Phenology?  (</w:t>
      </w:r>
      <w:r w:rsidR="00112AFC" w:rsidRPr="00112AFC">
        <w:rPr>
          <w:rFonts w:asciiTheme="minorHAnsi" w:hAnsiTheme="minorHAnsi" w:cstheme="minorHAnsi"/>
          <w:b/>
          <w:bCs/>
          <w:sz w:val="28"/>
          <w:szCs w:val="28"/>
        </w:rPr>
        <w:t>Supporting Information</w:t>
      </w:r>
      <w:r w:rsidRPr="00112AFC">
        <w:rPr>
          <w:rFonts w:asciiTheme="minorHAnsi" w:hAnsiTheme="minorHAnsi" w:cstheme="minorHAnsi"/>
          <w:b/>
          <w:bCs/>
          <w:sz w:val="28"/>
          <w:szCs w:val="28"/>
        </w:rPr>
        <w:t>)</w:t>
      </w:r>
    </w:p>
    <w:p w14:paraId="6135C0D9" w14:textId="77777777" w:rsidR="0072303D" w:rsidRDefault="0072303D" w:rsidP="0072303D">
      <w:pPr>
        <w:pStyle w:val="Standard"/>
        <w:spacing w:line="360" w:lineRule="auto"/>
        <w:jc w:val="both"/>
        <w:rPr>
          <w:rFonts w:cs="Times New Roman"/>
        </w:rPr>
      </w:pPr>
    </w:p>
    <w:tbl>
      <w:tblPr>
        <w:tblW w:w="95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74"/>
        <w:gridCol w:w="3173"/>
        <w:gridCol w:w="3173"/>
      </w:tblGrid>
      <w:tr w:rsidR="00FC1738" w:rsidRPr="00FC1738" w14:paraId="7000D73F" w14:textId="77777777" w:rsidTr="00FC1738">
        <w:trPr>
          <w:trHeight w:val="561"/>
        </w:trPr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F4D9E" w14:textId="77777777" w:rsidR="00FC1738" w:rsidRPr="00FC1738" w:rsidRDefault="00FC1738" w:rsidP="00FC1738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1785F" w14:textId="77777777" w:rsidR="00FC1738" w:rsidRPr="00FC1738" w:rsidRDefault="00FC1738" w:rsidP="00FC1738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FC1738">
              <w:rPr>
                <w:rFonts w:eastAsia="Times New Roman" w:cs="Calibri"/>
                <w:b/>
                <w:bCs/>
                <w:color w:val="FFFFFF"/>
                <w:kern w:val="24"/>
                <w:sz w:val="31"/>
                <w:szCs w:val="31"/>
              </w:rPr>
              <w:t>Ice-On</w:t>
            </w:r>
          </w:p>
        </w:tc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3A36A" w14:textId="77777777" w:rsidR="00FC1738" w:rsidRPr="00FC1738" w:rsidRDefault="00FC1738" w:rsidP="00FC1738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FC1738">
              <w:rPr>
                <w:rFonts w:eastAsia="Times New Roman" w:cs="Calibri"/>
                <w:b/>
                <w:bCs/>
                <w:color w:val="FFFFFF"/>
                <w:kern w:val="24"/>
                <w:sz w:val="31"/>
                <w:szCs w:val="31"/>
              </w:rPr>
              <w:t>Ice-Off</w:t>
            </w:r>
          </w:p>
        </w:tc>
      </w:tr>
      <w:tr w:rsidR="00FC1738" w:rsidRPr="00FC1738" w14:paraId="1B5197C0" w14:textId="77777777" w:rsidTr="00FC1738">
        <w:trPr>
          <w:trHeight w:val="561"/>
        </w:trPr>
        <w:tc>
          <w:tcPr>
            <w:tcW w:w="31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E7F80" w14:textId="77777777" w:rsidR="00FC1738" w:rsidRPr="00FC1738" w:rsidRDefault="00FC1738" w:rsidP="00FC1738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FC1738">
              <w:rPr>
                <w:rFonts w:eastAsia="Times New Roman" w:cs="Calibri"/>
                <w:b/>
                <w:bCs/>
                <w:color w:val="000000"/>
                <w:kern w:val="24"/>
                <w:sz w:val="31"/>
                <w:szCs w:val="31"/>
              </w:rPr>
              <w:t>20+ years</w:t>
            </w:r>
          </w:p>
        </w:tc>
        <w:tc>
          <w:tcPr>
            <w:tcW w:w="31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E35D4" w14:textId="77777777" w:rsidR="00FC1738" w:rsidRPr="00FC1738" w:rsidRDefault="00FC1738" w:rsidP="00FC1738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FC1738">
              <w:rPr>
                <w:rFonts w:eastAsia="Times New Roman" w:cs="Calibri"/>
                <w:color w:val="000000"/>
                <w:kern w:val="24"/>
                <w:sz w:val="31"/>
                <w:szCs w:val="31"/>
              </w:rPr>
              <w:t>371</w:t>
            </w:r>
          </w:p>
        </w:tc>
        <w:tc>
          <w:tcPr>
            <w:tcW w:w="31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3E83F" w14:textId="77777777" w:rsidR="00FC1738" w:rsidRPr="00FC1738" w:rsidRDefault="00FC1738" w:rsidP="00FC1738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FC1738">
              <w:rPr>
                <w:rFonts w:eastAsia="Times New Roman" w:cs="Calibri"/>
                <w:color w:val="000000"/>
                <w:kern w:val="24"/>
                <w:sz w:val="31"/>
                <w:szCs w:val="31"/>
              </w:rPr>
              <w:t>468</w:t>
            </w:r>
          </w:p>
        </w:tc>
      </w:tr>
      <w:tr w:rsidR="00FC1738" w:rsidRPr="00FC1738" w14:paraId="204E4C59" w14:textId="77777777" w:rsidTr="00FC1738">
        <w:trPr>
          <w:trHeight w:val="561"/>
        </w:trPr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75294" w14:textId="77777777" w:rsidR="00FC1738" w:rsidRPr="00FC1738" w:rsidRDefault="00FC1738" w:rsidP="00FC1738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FC1738">
              <w:rPr>
                <w:rFonts w:eastAsia="Times New Roman" w:cs="Calibri"/>
                <w:b/>
                <w:bCs/>
                <w:color w:val="000000"/>
                <w:kern w:val="24"/>
                <w:sz w:val="31"/>
                <w:szCs w:val="31"/>
              </w:rPr>
              <w:t>40+ years</w:t>
            </w:r>
          </w:p>
        </w:tc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67C996" w14:textId="77777777" w:rsidR="00FC1738" w:rsidRPr="00FC1738" w:rsidRDefault="00FC1738" w:rsidP="00FC1738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FC1738">
              <w:rPr>
                <w:rFonts w:eastAsia="Times New Roman" w:cs="Calibri"/>
                <w:color w:val="000000"/>
                <w:kern w:val="24"/>
                <w:sz w:val="31"/>
                <w:szCs w:val="31"/>
              </w:rPr>
              <w:t>185</w:t>
            </w:r>
          </w:p>
        </w:tc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D66D2" w14:textId="77777777" w:rsidR="00FC1738" w:rsidRPr="00FC1738" w:rsidRDefault="00FC1738" w:rsidP="00FC1738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FC1738">
              <w:rPr>
                <w:rFonts w:eastAsia="Times New Roman" w:cs="Calibri"/>
                <w:color w:val="000000"/>
                <w:kern w:val="24"/>
                <w:sz w:val="31"/>
                <w:szCs w:val="31"/>
              </w:rPr>
              <w:t>290</w:t>
            </w:r>
          </w:p>
        </w:tc>
      </w:tr>
      <w:tr w:rsidR="00FC1738" w:rsidRPr="00FC1738" w14:paraId="5FC2D718" w14:textId="77777777" w:rsidTr="00FC1738">
        <w:trPr>
          <w:trHeight w:val="561"/>
        </w:trPr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3C5CD" w14:textId="77777777" w:rsidR="00FC1738" w:rsidRPr="00FC1738" w:rsidRDefault="00FC1738" w:rsidP="00FC1738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FC1738">
              <w:rPr>
                <w:rFonts w:eastAsia="Times New Roman" w:cs="Calibri"/>
                <w:b/>
                <w:bCs/>
                <w:color w:val="000000"/>
                <w:kern w:val="24"/>
                <w:sz w:val="31"/>
                <w:szCs w:val="31"/>
              </w:rPr>
              <w:t>60+ years</w:t>
            </w:r>
          </w:p>
        </w:tc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830A6" w14:textId="77777777" w:rsidR="00FC1738" w:rsidRPr="00FC1738" w:rsidRDefault="00FC1738" w:rsidP="00FC1738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FC1738">
              <w:rPr>
                <w:rFonts w:eastAsia="Times New Roman" w:cs="Calibri"/>
                <w:color w:val="000000"/>
                <w:kern w:val="24"/>
                <w:sz w:val="31"/>
                <w:szCs w:val="31"/>
              </w:rPr>
              <w:t>112</w:t>
            </w:r>
          </w:p>
        </w:tc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F2ECB" w14:textId="77777777" w:rsidR="00FC1738" w:rsidRPr="00FC1738" w:rsidRDefault="00FC1738" w:rsidP="00FC1738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FC1738">
              <w:rPr>
                <w:rFonts w:eastAsia="Times New Roman" w:cs="Calibri"/>
                <w:color w:val="000000"/>
                <w:kern w:val="24"/>
                <w:sz w:val="31"/>
                <w:szCs w:val="31"/>
              </w:rPr>
              <w:t>205</w:t>
            </w:r>
          </w:p>
        </w:tc>
      </w:tr>
      <w:tr w:rsidR="00FC1738" w:rsidRPr="00FC1738" w14:paraId="73835974" w14:textId="77777777" w:rsidTr="00FC1738">
        <w:trPr>
          <w:trHeight w:val="561"/>
        </w:trPr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C29A25" w14:textId="77777777" w:rsidR="00FC1738" w:rsidRPr="00FC1738" w:rsidRDefault="00FC1738" w:rsidP="00FC1738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FC1738">
              <w:rPr>
                <w:rFonts w:eastAsia="Times New Roman" w:cs="Calibri"/>
                <w:b/>
                <w:bCs/>
                <w:color w:val="000000"/>
                <w:kern w:val="24"/>
                <w:sz w:val="31"/>
                <w:szCs w:val="31"/>
              </w:rPr>
              <w:t>80+ years</w:t>
            </w:r>
          </w:p>
        </w:tc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062E5" w14:textId="77777777" w:rsidR="00FC1738" w:rsidRPr="00FC1738" w:rsidRDefault="00FC1738" w:rsidP="00FC1738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FC1738">
              <w:rPr>
                <w:rFonts w:eastAsia="Times New Roman" w:cs="Calibri"/>
                <w:color w:val="000000"/>
                <w:kern w:val="24"/>
                <w:sz w:val="31"/>
                <w:szCs w:val="31"/>
              </w:rPr>
              <w:t>60</w:t>
            </w:r>
          </w:p>
        </w:tc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EC2C9" w14:textId="77777777" w:rsidR="00FC1738" w:rsidRPr="00FC1738" w:rsidRDefault="00FC1738" w:rsidP="00FC1738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FC1738">
              <w:rPr>
                <w:rFonts w:eastAsia="Times New Roman" w:cs="Calibri"/>
                <w:color w:val="000000"/>
                <w:kern w:val="24"/>
                <w:sz w:val="31"/>
                <w:szCs w:val="31"/>
              </w:rPr>
              <w:t>140</w:t>
            </w:r>
          </w:p>
        </w:tc>
      </w:tr>
      <w:tr w:rsidR="00FC1738" w:rsidRPr="00FC1738" w14:paraId="62A4D01B" w14:textId="77777777" w:rsidTr="00FC1738">
        <w:trPr>
          <w:trHeight w:val="561"/>
        </w:trPr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0BBF70" w14:textId="77777777" w:rsidR="00FC1738" w:rsidRPr="00FC1738" w:rsidRDefault="00FC1738" w:rsidP="00FC1738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FC1738">
              <w:rPr>
                <w:rFonts w:eastAsia="Times New Roman" w:cs="Calibri"/>
                <w:b/>
                <w:bCs/>
                <w:color w:val="000000"/>
                <w:kern w:val="24"/>
                <w:sz w:val="31"/>
                <w:szCs w:val="31"/>
              </w:rPr>
              <w:t>100+ years</w:t>
            </w:r>
          </w:p>
        </w:tc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BBEEC0" w14:textId="77777777" w:rsidR="00FC1738" w:rsidRPr="00FC1738" w:rsidRDefault="00FC1738" w:rsidP="00FC1738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FC1738">
              <w:rPr>
                <w:rFonts w:eastAsia="Times New Roman" w:cs="Calibri"/>
                <w:color w:val="000000"/>
                <w:kern w:val="24"/>
                <w:sz w:val="31"/>
                <w:szCs w:val="31"/>
              </w:rPr>
              <w:t>39</w:t>
            </w:r>
          </w:p>
        </w:tc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C30507" w14:textId="77777777" w:rsidR="00FC1738" w:rsidRPr="00FC1738" w:rsidRDefault="00FC1738" w:rsidP="00FC1738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FC1738">
              <w:rPr>
                <w:rFonts w:eastAsia="Times New Roman" w:cs="Calibri"/>
                <w:color w:val="000000"/>
                <w:kern w:val="24"/>
                <w:sz w:val="31"/>
                <w:szCs w:val="31"/>
              </w:rPr>
              <w:t>79</w:t>
            </w:r>
          </w:p>
        </w:tc>
      </w:tr>
    </w:tbl>
    <w:p w14:paraId="4882EE1E" w14:textId="3058BC41" w:rsidR="0072303D" w:rsidRDefault="0072303D" w:rsidP="0072303D">
      <w:pPr>
        <w:pStyle w:val="Standard"/>
        <w:spacing w:line="360" w:lineRule="auto"/>
        <w:jc w:val="both"/>
        <w:rPr>
          <w:rFonts w:cs="Times New Roman"/>
        </w:rPr>
      </w:pPr>
    </w:p>
    <w:p w14:paraId="44BC746B" w14:textId="02A6BD06" w:rsidR="0072303D" w:rsidRPr="00A431FA" w:rsidRDefault="0072303D" w:rsidP="0072303D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431FA">
        <w:rPr>
          <w:rFonts w:asciiTheme="minorHAnsi" w:hAnsiTheme="minorHAnsi" w:cstheme="minorHAnsi"/>
          <w:b/>
          <w:bCs/>
          <w:sz w:val="22"/>
          <w:szCs w:val="22"/>
        </w:rPr>
        <w:t>Table S1:</w:t>
      </w:r>
      <w:r w:rsidRPr="00A431FA">
        <w:rPr>
          <w:rFonts w:asciiTheme="minorHAnsi" w:hAnsiTheme="minorHAnsi" w:cstheme="minorHAnsi"/>
          <w:sz w:val="22"/>
          <w:szCs w:val="22"/>
        </w:rPr>
        <w:t xml:space="preserve"> The number of locations with at least 20 years of data, at least 40 years of data, etc.  </w:t>
      </w:r>
      <w:bookmarkEnd w:id="0"/>
    </w:p>
    <w:sectPr w:rsidR="0072303D" w:rsidRPr="00A431FA" w:rsidSect="00425998">
      <w:headerReference w:type="default" r:id="rId7"/>
      <w:footerReference w:type="default" r:id="rId8"/>
      <w:pgSz w:w="12240" w:h="15840"/>
      <w:pgMar w:top="1699" w:right="1699" w:bottom="1699" w:left="1699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6C716" w14:textId="77777777" w:rsidR="00865AB1" w:rsidRDefault="00865AB1">
      <w:pPr>
        <w:spacing w:after="0" w:line="240" w:lineRule="auto"/>
      </w:pPr>
      <w:r>
        <w:separator/>
      </w:r>
    </w:p>
  </w:endnote>
  <w:endnote w:type="continuationSeparator" w:id="0">
    <w:p w14:paraId="00640EA0" w14:textId="77777777" w:rsidR="00865AB1" w:rsidRDefault="00865A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">
    <w:altName w:val="Calibri"/>
    <w:charset w:val="00"/>
    <w:family w:val="auto"/>
    <w:pitch w:val="variable"/>
  </w:font>
  <w:font w:name="Andale Sans UI"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63BF0F" w14:textId="77777777" w:rsidR="00201946" w:rsidRDefault="004D6AF6">
    <w:pPr>
      <w:pStyle w:val="Footer"/>
    </w:pPr>
    <w:r>
      <w:fldChar w:fldCharType="begin"/>
    </w:r>
    <w:r>
      <w:instrText xml:space="preserve"> PAGE </w:instrText>
    </w:r>
    <w:r>
      <w:fldChar w:fldCharType="separate"/>
    </w:r>
    <w:r>
      <w:t>17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26604" w14:textId="77777777" w:rsidR="00865AB1" w:rsidRDefault="00865AB1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A50C8F2" w14:textId="77777777" w:rsidR="00865AB1" w:rsidRDefault="00865A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197951" w14:textId="77777777" w:rsidR="00240373" w:rsidRDefault="00240373" w:rsidP="00240373">
    <w:pPr>
      <w:pStyle w:val="Header"/>
    </w:pPr>
    <w:r>
      <w:t>Solar Cycle and Lake Ice</w:t>
    </w:r>
  </w:p>
  <w:p w14:paraId="69AAAA81" w14:textId="130EB3EE" w:rsidR="00201946" w:rsidRPr="00240373" w:rsidRDefault="00201946" w:rsidP="0024037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94B15"/>
    <w:multiLevelType w:val="multilevel"/>
    <w:tmpl w:val="53AC7B7E"/>
    <w:styleLink w:val="WWNum5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 w15:restartNumberingAfterBreak="0">
    <w:nsid w:val="122135CB"/>
    <w:multiLevelType w:val="multilevel"/>
    <w:tmpl w:val="B13A9B5C"/>
    <w:styleLink w:val="WWNum4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" w15:restartNumberingAfterBreak="0">
    <w:nsid w:val="1285396B"/>
    <w:multiLevelType w:val="hybridMultilevel"/>
    <w:tmpl w:val="685AE1B0"/>
    <w:lvl w:ilvl="0" w:tplc="A1607D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6F1ECC"/>
    <w:multiLevelType w:val="hybridMultilevel"/>
    <w:tmpl w:val="F9641EF6"/>
    <w:lvl w:ilvl="0" w:tplc="614C285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506FB9"/>
    <w:multiLevelType w:val="hybridMultilevel"/>
    <w:tmpl w:val="F9641EF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F476F0"/>
    <w:multiLevelType w:val="multilevel"/>
    <w:tmpl w:val="8E16637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32720805"/>
    <w:multiLevelType w:val="multilevel"/>
    <w:tmpl w:val="CB2029C8"/>
    <w:styleLink w:val="WWNum1"/>
    <w:lvl w:ilvl="0">
      <w:numFmt w:val="bullet"/>
      <w:lvlText w:val=""/>
      <w:lvlJc w:val="left"/>
      <w:pPr>
        <w:ind w:left="8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5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2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9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7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4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1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8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580" w:hanging="360"/>
      </w:pPr>
      <w:rPr>
        <w:rFonts w:ascii="Wingdings" w:hAnsi="Wingdings"/>
      </w:rPr>
    </w:lvl>
  </w:abstractNum>
  <w:abstractNum w:abstractNumId="7" w15:restartNumberingAfterBreak="0">
    <w:nsid w:val="36564159"/>
    <w:multiLevelType w:val="multilevel"/>
    <w:tmpl w:val="6464D01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4787EA7"/>
    <w:multiLevelType w:val="multilevel"/>
    <w:tmpl w:val="651AF08E"/>
    <w:styleLink w:val="WWNum2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9" w15:restartNumberingAfterBreak="0">
    <w:nsid w:val="56C50D97"/>
    <w:multiLevelType w:val="multilevel"/>
    <w:tmpl w:val="2D580BC8"/>
    <w:styleLink w:val="WWNum3"/>
    <w:lvl w:ilvl="0">
      <w:numFmt w:val="bullet"/>
      <w:lvlText w:val=""/>
      <w:lvlJc w:val="left"/>
      <w:pPr>
        <w:ind w:left="77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9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21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93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5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7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9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81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530" w:hanging="360"/>
      </w:pPr>
      <w:rPr>
        <w:rFonts w:ascii="Wingdings" w:hAnsi="Wingdings"/>
      </w:rPr>
    </w:lvl>
  </w:abstractNum>
  <w:abstractNum w:abstractNumId="10" w15:restartNumberingAfterBreak="0">
    <w:nsid w:val="6EC11F1C"/>
    <w:multiLevelType w:val="hybridMultilevel"/>
    <w:tmpl w:val="9A00609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184465"/>
    <w:multiLevelType w:val="hybridMultilevel"/>
    <w:tmpl w:val="9A006092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2965829">
    <w:abstractNumId w:val="6"/>
  </w:num>
  <w:num w:numId="2" w16cid:durableId="56588298">
    <w:abstractNumId w:val="8"/>
  </w:num>
  <w:num w:numId="3" w16cid:durableId="1032923118">
    <w:abstractNumId w:val="9"/>
  </w:num>
  <w:num w:numId="4" w16cid:durableId="1145664452">
    <w:abstractNumId w:val="1"/>
  </w:num>
  <w:num w:numId="5" w16cid:durableId="47804157">
    <w:abstractNumId w:val="0"/>
  </w:num>
  <w:num w:numId="6" w16cid:durableId="905578190">
    <w:abstractNumId w:val="1"/>
  </w:num>
  <w:num w:numId="7" w16cid:durableId="138814417">
    <w:abstractNumId w:val="3"/>
  </w:num>
  <w:num w:numId="8" w16cid:durableId="1756248890">
    <w:abstractNumId w:val="10"/>
  </w:num>
  <w:num w:numId="9" w16cid:durableId="1298027979">
    <w:abstractNumId w:val="4"/>
  </w:num>
  <w:num w:numId="10" w16cid:durableId="118032749">
    <w:abstractNumId w:val="11"/>
  </w:num>
  <w:num w:numId="11" w16cid:durableId="245844234">
    <w:abstractNumId w:val="2"/>
  </w:num>
  <w:num w:numId="12" w16cid:durableId="1405299110">
    <w:abstractNumId w:val="5"/>
  </w:num>
  <w:num w:numId="13" w16cid:durableId="19168938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2B7B"/>
    <w:rsid w:val="00001203"/>
    <w:rsid w:val="00012DE7"/>
    <w:rsid w:val="00022384"/>
    <w:rsid w:val="00022EBD"/>
    <w:rsid w:val="0002464F"/>
    <w:rsid w:val="00037F2B"/>
    <w:rsid w:val="00060001"/>
    <w:rsid w:val="0006622B"/>
    <w:rsid w:val="000709CE"/>
    <w:rsid w:val="00070D05"/>
    <w:rsid w:val="0008179E"/>
    <w:rsid w:val="00081F21"/>
    <w:rsid w:val="00084A91"/>
    <w:rsid w:val="00095343"/>
    <w:rsid w:val="000A2B7B"/>
    <w:rsid w:val="000A6EC2"/>
    <w:rsid w:val="000C199C"/>
    <w:rsid w:val="000F0B43"/>
    <w:rsid w:val="00112AFC"/>
    <w:rsid w:val="00116216"/>
    <w:rsid w:val="00121F88"/>
    <w:rsid w:val="00122269"/>
    <w:rsid w:val="00132D4A"/>
    <w:rsid w:val="0014171F"/>
    <w:rsid w:val="001526C9"/>
    <w:rsid w:val="00152F65"/>
    <w:rsid w:val="001628FF"/>
    <w:rsid w:val="00167A4C"/>
    <w:rsid w:val="00183A4C"/>
    <w:rsid w:val="00187930"/>
    <w:rsid w:val="0019146A"/>
    <w:rsid w:val="00193780"/>
    <w:rsid w:val="0019537A"/>
    <w:rsid w:val="001B096D"/>
    <w:rsid w:val="001B391D"/>
    <w:rsid w:val="001B3CC9"/>
    <w:rsid w:val="001C307E"/>
    <w:rsid w:val="001D3562"/>
    <w:rsid w:val="001D6094"/>
    <w:rsid w:val="001E474B"/>
    <w:rsid w:val="001F74E4"/>
    <w:rsid w:val="00201946"/>
    <w:rsid w:val="00201A68"/>
    <w:rsid w:val="002207B6"/>
    <w:rsid w:val="0022315F"/>
    <w:rsid w:val="00240373"/>
    <w:rsid w:val="002445CF"/>
    <w:rsid w:val="002535CB"/>
    <w:rsid w:val="002538EB"/>
    <w:rsid w:val="00260F0C"/>
    <w:rsid w:val="00262C14"/>
    <w:rsid w:val="00263533"/>
    <w:rsid w:val="00265B44"/>
    <w:rsid w:val="0027511A"/>
    <w:rsid w:val="002763BC"/>
    <w:rsid w:val="00277984"/>
    <w:rsid w:val="0029170B"/>
    <w:rsid w:val="002932EE"/>
    <w:rsid w:val="00293F42"/>
    <w:rsid w:val="002B3FF4"/>
    <w:rsid w:val="002D1B64"/>
    <w:rsid w:val="002D41FC"/>
    <w:rsid w:val="002D6C59"/>
    <w:rsid w:val="002E2851"/>
    <w:rsid w:val="00302841"/>
    <w:rsid w:val="00304C34"/>
    <w:rsid w:val="00325D16"/>
    <w:rsid w:val="00332937"/>
    <w:rsid w:val="00332F8C"/>
    <w:rsid w:val="0034176A"/>
    <w:rsid w:val="00362921"/>
    <w:rsid w:val="003721EC"/>
    <w:rsid w:val="00383F2E"/>
    <w:rsid w:val="00385A77"/>
    <w:rsid w:val="003C7E18"/>
    <w:rsid w:val="003D566C"/>
    <w:rsid w:val="004065F1"/>
    <w:rsid w:val="00410A7E"/>
    <w:rsid w:val="0041359C"/>
    <w:rsid w:val="0042057B"/>
    <w:rsid w:val="00420AFA"/>
    <w:rsid w:val="00425998"/>
    <w:rsid w:val="00450D87"/>
    <w:rsid w:val="0045114E"/>
    <w:rsid w:val="0045714B"/>
    <w:rsid w:val="004610B1"/>
    <w:rsid w:val="0046189F"/>
    <w:rsid w:val="00463610"/>
    <w:rsid w:val="00472ACF"/>
    <w:rsid w:val="00480B91"/>
    <w:rsid w:val="0048379B"/>
    <w:rsid w:val="00486AA8"/>
    <w:rsid w:val="004B3ABC"/>
    <w:rsid w:val="004B67FA"/>
    <w:rsid w:val="004C5821"/>
    <w:rsid w:val="004D62FD"/>
    <w:rsid w:val="004D6AF6"/>
    <w:rsid w:val="004E2F79"/>
    <w:rsid w:val="005060C1"/>
    <w:rsid w:val="00506FB1"/>
    <w:rsid w:val="00506FD3"/>
    <w:rsid w:val="00514C63"/>
    <w:rsid w:val="005266DF"/>
    <w:rsid w:val="0054316A"/>
    <w:rsid w:val="00544951"/>
    <w:rsid w:val="00545159"/>
    <w:rsid w:val="0055317D"/>
    <w:rsid w:val="00567550"/>
    <w:rsid w:val="00577C02"/>
    <w:rsid w:val="005822EB"/>
    <w:rsid w:val="005A317C"/>
    <w:rsid w:val="005B61A6"/>
    <w:rsid w:val="005E5D12"/>
    <w:rsid w:val="005F22BC"/>
    <w:rsid w:val="005F5C17"/>
    <w:rsid w:val="00600E8B"/>
    <w:rsid w:val="00605AC2"/>
    <w:rsid w:val="0060677F"/>
    <w:rsid w:val="0061396F"/>
    <w:rsid w:val="006149FE"/>
    <w:rsid w:val="0062163E"/>
    <w:rsid w:val="00631BF5"/>
    <w:rsid w:val="0063202B"/>
    <w:rsid w:val="0065343B"/>
    <w:rsid w:val="006772FB"/>
    <w:rsid w:val="00682170"/>
    <w:rsid w:val="00683404"/>
    <w:rsid w:val="006911C7"/>
    <w:rsid w:val="006A4346"/>
    <w:rsid w:val="006A7085"/>
    <w:rsid w:val="006B43C1"/>
    <w:rsid w:val="006C7410"/>
    <w:rsid w:val="006D5D38"/>
    <w:rsid w:val="006E401D"/>
    <w:rsid w:val="007126C4"/>
    <w:rsid w:val="007174AD"/>
    <w:rsid w:val="0072303D"/>
    <w:rsid w:val="00727466"/>
    <w:rsid w:val="0073442B"/>
    <w:rsid w:val="00737607"/>
    <w:rsid w:val="007673B2"/>
    <w:rsid w:val="007738E3"/>
    <w:rsid w:val="00773B5E"/>
    <w:rsid w:val="007B2682"/>
    <w:rsid w:val="007B7A5A"/>
    <w:rsid w:val="007C7CB6"/>
    <w:rsid w:val="007D0735"/>
    <w:rsid w:val="007D2BC4"/>
    <w:rsid w:val="007D50DD"/>
    <w:rsid w:val="007E4F20"/>
    <w:rsid w:val="007F42C7"/>
    <w:rsid w:val="007F4A37"/>
    <w:rsid w:val="0080400E"/>
    <w:rsid w:val="0080725D"/>
    <w:rsid w:val="00821FC8"/>
    <w:rsid w:val="008250D0"/>
    <w:rsid w:val="00832194"/>
    <w:rsid w:val="00836204"/>
    <w:rsid w:val="008374E0"/>
    <w:rsid w:val="0084654E"/>
    <w:rsid w:val="008627A6"/>
    <w:rsid w:val="00865AB1"/>
    <w:rsid w:val="00870BE9"/>
    <w:rsid w:val="00874858"/>
    <w:rsid w:val="00875A54"/>
    <w:rsid w:val="008B51DA"/>
    <w:rsid w:val="008C2C64"/>
    <w:rsid w:val="008E622E"/>
    <w:rsid w:val="008E623E"/>
    <w:rsid w:val="00911702"/>
    <w:rsid w:val="0092024C"/>
    <w:rsid w:val="009237BB"/>
    <w:rsid w:val="0094573B"/>
    <w:rsid w:val="00945F40"/>
    <w:rsid w:val="00954EE6"/>
    <w:rsid w:val="009657AD"/>
    <w:rsid w:val="0096673E"/>
    <w:rsid w:val="00970899"/>
    <w:rsid w:val="00971695"/>
    <w:rsid w:val="009722F8"/>
    <w:rsid w:val="00981731"/>
    <w:rsid w:val="00981829"/>
    <w:rsid w:val="009A3D84"/>
    <w:rsid w:val="009A782E"/>
    <w:rsid w:val="009C2017"/>
    <w:rsid w:val="009C3BBF"/>
    <w:rsid w:val="009D1BF5"/>
    <w:rsid w:val="009E5420"/>
    <w:rsid w:val="009F110B"/>
    <w:rsid w:val="009F29E0"/>
    <w:rsid w:val="009F30AC"/>
    <w:rsid w:val="009F30C7"/>
    <w:rsid w:val="00A26313"/>
    <w:rsid w:val="00A30196"/>
    <w:rsid w:val="00A33E4F"/>
    <w:rsid w:val="00A431FA"/>
    <w:rsid w:val="00A4514E"/>
    <w:rsid w:val="00A52E85"/>
    <w:rsid w:val="00A53473"/>
    <w:rsid w:val="00A64B4A"/>
    <w:rsid w:val="00A73CA1"/>
    <w:rsid w:val="00A74C34"/>
    <w:rsid w:val="00A81538"/>
    <w:rsid w:val="00A8157C"/>
    <w:rsid w:val="00A83AF8"/>
    <w:rsid w:val="00A83F52"/>
    <w:rsid w:val="00AC75BA"/>
    <w:rsid w:val="00AD3366"/>
    <w:rsid w:val="00AF19D6"/>
    <w:rsid w:val="00AF2837"/>
    <w:rsid w:val="00B00954"/>
    <w:rsid w:val="00B03776"/>
    <w:rsid w:val="00B22E30"/>
    <w:rsid w:val="00B23145"/>
    <w:rsid w:val="00B240B5"/>
    <w:rsid w:val="00B249A6"/>
    <w:rsid w:val="00B32318"/>
    <w:rsid w:val="00B32F8B"/>
    <w:rsid w:val="00B35D79"/>
    <w:rsid w:val="00B402E1"/>
    <w:rsid w:val="00B43057"/>
    <w:rsid w:val="00B607B6"/>
    <w:rsid w:val="00B80655"/>
    <w:rsid w:val="00B81AA9"/>
    <w:rsid w:val="00B84ECB"/>
    <w:rsid w:val="00B9693C"/>
    <w:rsid w:val="00BA54AD"/>
    <w:rsid w:val="00BC37BD"/>
    <w:rsid w:val="00BC75C9"/>
    <w:rsid w:val="00BE4B1C"/>
    <w:rsid w:val="00C07B23"/>
    <w:rsid w:val="00C13A13"/>
    <w:rsid w:val="00C30974"/>
    <w:rsid w:val="00C34F23"/>
    <w:rsid w:val="00C3733A"/>
    <w:rsid w:val="00C50934"/>
    <w:rsid w:val="00C5138D"/>
    <w:rsid w:val="00C52ADB"/>
    <w:rsid w:val="00C55EBD"/>
    <w:rsid w:val="00C73D0E"/>
    <w:rsid w:val="00C7688E"/>
    <w:rsid w:val="00C768B3"/>
    <w:rsid w:val="00C86A29"/>
    <w:rsid w:val="00C90492"/>
    <w:rsid w:val="00C975B6"/>
    <w:rsid w:val="00CA5F38"/>
    <w:rsid w:val="00CC4E74"/>
    <w:rsid w:val="00CD3FAE"/>
    <w:rsid w:val="00CD5400"/>
    <w:rsid w:val="00CE5BCA"/>
    <w:rsid w:val="00CF3170"/>
    <w:rsid w:val="00CF54CB"/>
    <w:rsid w:val="00D16CDF"/>
    <w:rsid w:val="00D20B58"/>
    <w:rsid w:val="00D36239"/>
    <w:rsid w:val="00D414A3"/>
    <w:rsid w:val="00D446E5"/>
    <w:rsid w:val="00D53991"/>
    <w:rsid w:val="00D74DAB"/>
    <w:rsid w:val="00D76C3C"/>
    <w:rsid w:val="00DA71F4"/>
    <w:rsid w:val="00DC1566"/>
    <w:rsid w:val="00DD2A84"/>
    <w:rsid w:val="00DD58E0"/>
    <w:rsid w:val="00DE1D52"/>
    <w:rsid w:val="00DE6930"/>
    <w:rsid w:val="00DF61E0"/>
    <w:rsid w:val="00E213DB"/>
    <w:rsid w:val="00E37D65"/>
    <w:rsid w:val="00E43300"/>
    <w:rsid w:val="00E630BF"/>
    <w:rsid w:val="00E81108"/>
    <w:rsid w:val="00E92788"/>
    <w:rsid w:val="00EA60AE"/>
    <w:rsid w:val="00EF49FB"/>
    <w:rsid w:val="00EF6F33"/>
    <w:rsid w:val="00F1799C"/>
    <w:rsid w:val="00F32B98"/>
    <w:rsid w:val="00F41EFE"/>
    <w:rsid w:val="00F700DC"/>
    <w:rsid w:val="00F730DE"/>
    <w:rsid w:val="00F77308"/>
    <w:rsid w:val="00F859E2"/>
    <w:rsid w:val="00F96611"/>
    <w:rsid w:val="00FA1FD4"/>
    <w:rsid w:val="00FA5E5F"/>
    <w:rsid w:val="00FB1238"/>
    <w:rsid w:val="00FB4FCF"/>
    <w:rsid w:val="00FB61F5"/>
    <w:rsid w:val="00FB7050"/>
    <w:rsid w:val="00FC031F"/>
    <w:rsid w:val="00FC1738"/>
    <w:rsid w:val="00FC7F52"/>
    <w:rsid w:val="00FD0550"/>
    <w:rsid w:val="00FD0A71"/>
    <w:rsid w:val="00FD230F"/>
    <w:rsid w:val="00FE0E9B"/>
    <w:rsid w:val="00FE57CE"/>
    <w:rsid w:val="00FE7E0C"/>
    <w:rsid w:val="00FF580D"/>
    <w:rsid w:val="00FF7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EF403D"/>
  <w15:docId w15:val="{3DDF8E83-6535-458F-9851-D43C26E91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F"/>
        <w:kern w:val="3"/>
        <w:sz w:val="22"/>
        <w:szCs w:val="22"/>
        <w:lang w:val="en-US" w:eastAsia="en-US" w:bidi="ar-SA"/>
      </w:rPr>
    </w:rPrDefault>
    <w:pPrDefault>
      <w:pPr>
        <w:widowControl w:val="0"/>
        <w:autoSpaceDN w:val="0"/>
        <w:spacing w:after="160" w:line="249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suppressAutoHyphens/>
      <w:spacing w:after="0" w:line="240" w:lineRule="auto"/>
    </w:pPr>
    <w:rPr>
      <w:rFonts w:ascii="Times New Roman" w:eastAsia="Andale Sans UI" w:hAnsi="Times New Roman" w:cs="Tahoma"/>
      <w:sz w:val="24"/>
      <w:szCs w:val="24"/>
      <w:lang w:eastAsia="ja-JP" w:bidi="fa-IR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Lucida Sans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  <w:rPr>
      <w:rFonts w:cs="Lucida Sans"/>
    </w:rPr>
  </w:style>
  <w:style w:type="paragraph" w:styleId="Caption">
    <w:name w:val="caption"/>
    <w:basedOn w:val="Standard"/>
    <w:pPr>
      <w:spacing w:after="200"/>
    </w:pPr>
    <w:rPr>
      <w:i/>
      <w:iCs/>
      <w:color w:val="44546A"/>
      <w:sz w:val="18"/>
      <w:szCs w:val="18"/>
    </w:rPr>
  </w:style>
  <w:style w:type="paragraph" w:customStyle="1" w:styleId="Index">
    <w:name w:val="Index"/>
    <w:basedOn w:val="Standard"/>
    <w:pPr>
      <w:suppressLineNumbers/>
    </w:pPr>
    <w:rPr>
      <w:rFonts w:cs="Lucida Sans"/>
    </w:rPr>
  </w:style>
  <w:style w:type="paragraph" w:styleId="CommentText">
    <w:name w:val="annotation text"/>
    <w:basedOn w:val="Standard"/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paragraph" w:styleId="BalloonText">
    <w:name w:val="Balloon Text"/>
    <w:basedOn w:val="Standar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Standard"/>
    <w:pPr>
      <w:ind w:left="720"/>
    </w:pPr>
  </w:style>
  <w:style w:type="paragraph" w:styleId="Revision">
    <w:name w:val="Revision"/>
    <w:pPr>
      <w:widowControl/>
      <w:suppressAutoHyphens/>
      <w:spacing w:after="0" w:line="240" w:lineRule="auto"/>
    </w:pPr>
  </w:style>
  <w:style w:type="paragraph" w:styleId="Header">
    <w:name w:val="header"/>
    <w:basedOn w:val="Standard"/>
    <w:pPr>
      <w:suppressLineNumbers/>
      <w:tabs>
        <w:tab w:val="center" w:pos="4680"/>
        <w:tab w:val="right" w:pos="9360"/>
      </w:tabs>
    </w:pPr>
  </w:style>
  <w:style w:type="paragraph" w:styleId="Footer">
    <w:name w:val="footer"/>
    <w:basedOn w:val="Standard"/>
    <w:pPr>
      <w:suppressLineNumbers/>
      <w:tabs>
        <w:tab w:val="center" w:pos="4680"/>
        <w:tab w:val="right" w:pos="9360"/>
      </w:tabs>
    </w:pPr>
  </w:style>
  <w:style w:type="character" w:styleId="PlaceholderText">
    <w:name w:val="Placeholder Text"/>
    <w:basedOn w:val="DefaultParagraphFont"/>
    <w:rPr>
      <w:color w:val="808080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rPr>
      <w:rFonts w:ascii="Segoe UI" w:hAnsi="Segoe UI" w:cs="Segoe UI"/>
      <w:sz w:val="18"/>
      <w:szCs w:val="18"/>
    </w:rPr>
  </w:style>
  <w:style w:type="character" w:customStyle="1" w:styleId="Internetlink">
    <w:name w:val="Internet link"/>
    <w:basedOn w:val="DefaultParagraphFont"/>
    <w:rPr>
      <w:color w:val="0563C1"/>
      <w:u w:val="single"/>
    </w:rPr>
  </w:style>
  <w:style w:type="character" w:customStyle="1" w:styleId="UnresolvedMention1">
    <w:name w:val="Unresolved Mention1"/>
    <w:basedOn w:val="DefaultParagraphFont"/>
    <w:rPr>
      <w:color w:val="808080"/>
    </w:rPr>
  </w:style>
  <w:style w:type="character" w:customStyle="1" w:styleId="UnresolvedMention2">
    <w:name w:val="Unresolved Mention2"/>
    <w:basedOn w:val="DefaultParagraphFont"/>
    <w:rPr>
      <w:color w:val="808080"/>
    </w:r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character" w:customStyle="1" w:styleId="UnresolvedMention3">
    <w:name w:val="Unresolved Mention3"/>
    <w:basedOn w:val="DefaultParagraphFont"/>
    <w:rPr>
      <w:color w:val="808080"/>
    </w:rPr>
  </w:style>
  <w:style w:type="character" w:styleId="LineNumber">
    <w:name w:val="line number"/>
    <w:basedOn w:val="DefaultParagraphFont"/>
  </w:style>
  <w:style w:type="character" w:customStyle="1" w:styleId="HeaderChar">
    <w:name w:val="Header Char"/>
    <w:basedOn w:val="DefaultParagraphFont"/>
  </w:style>
  <w:style w:type="character" w:customStyle="1" w:styleId="FooterChar">
    <w:name w:val="Footer Char"/>
    <w:basedOn w:val="DefaultParagraphFont"/>
  </w:style>
  <w:style w:type="character" w:customStyle="1" w:styleId="UnresolvedMention4">
    <w:name w:val="Unresolved Mention4"/>
    <w:basedOn w:val="DefaultParagraphFont"/>
    <w:rPr>
      <w:color w:val="808080"/>
    </w:rPr>
  </w:style>
  <w:style w:type="character" w:customStyle="1" w:styleId="UnresolvedMention5">
    <w:name w:val="Unresolved Mention5"/>
    <w:basedOn w:val="DefaultParagraphFont"/>
    <w:rPr>
      <w:color w:val="808080"/>
    </w:rPr>
  </w:style>
  <w:style w:type="character" w:customStyle="1" w:styleId="UnresolvedMention6">
    <w:name w:val="Unresolved Mention6"/>
    <w:basedOn w:val="DefaultParagraphFont"/>
    <w:rPr>
      <w:color w:val="605E5C"/>
    </w:rPr>
  </w:style>
  <w:style w:type="character" w:customStyle="1" w:styleId="ListLabel1">
    <w:name w:val="ListLabel 1"/>
    <w:rPr>
      <w:rFonts w:cs="Courier New"/>
    </w:rPr>
  </w:style>
  <w:style w:type="character" w:customStyle="1" w:styleId="Linenumbering">
    <w:name w:val="Line numbering"/>
  </w:style>
  <w:style w:type="numbering" w:customStyle="1" w:styleId="WWNum1">
    <w:name w:val="WWNum1"/>
    <w:basedOn w:val="NoList"/>
    <w:pPr>
      <w:numPr>
        <w:numId w:val="1"/>
      </w:numPr>
    </w:pPr>
  </w:style>
  <w:style w:type="numbering" w:customStyle="1" w:styleId="WWNum2">
    <w:name w:val="WWNum2"/>
    <w:basedOn w:val="NoList"/>
    <w:pPr>
      <w:numPr>
        <w:numId w:val="2"/>
      </w:numPr>
    </w:pPr>
  </w:style>
  <w:style w:type="numbering" w:customStyle="1" w:styleId="WWNum3">
    <w:name w:val="WWNum3"/>
    <w:basedOn w:val="NoList"/>
    <w:pPr>
      <w:numPr>
        <w:numId w:val="3"/>
      </w:numPr>
    </w:pPr>
  </w:style>
  <w:style w:type="numbering" w:customStyle="1" w:styleId="WWNum4">
    <w:name w:val="WWNum4"/>
    <w:basedOn w:val="NoList"/>
    <w:pPr>
      <w:numPr>
        <w:numId w:val="4"/>
      </w:numPr>
    </w:pPr>
  </w:style>
  <w:style w:type="numbering" w:customStyle="1" w:styleId="WWNum5">
    <w:name w:val="WWNum5"/>
    <w:basedOn w:val="NoList"/>
    <w:pPr>
      <w:numPr>
        <w:numId w:val="5"/>
      </w:numPr>
    </w:pPr>
  </w:style>
  <w:style w:type="character" w:styleId="Hyperlink">
    <w:name w:val="Hyperlink"/>
    <w:basedOn w:val="DefaultParagraphFont"/>
    <w:uiPriority w:val="99"/>
    <w:unhideWhenUsed/>
    <w:rsid w:val="009F29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29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fschmidt</dc:creator>
  <cp:lastModifiedBy>Daniel Schmidt</cp:lastModifiedBy>
  <cp:revision>50</cp:revision>
  <dcterms:created xsi:type="dcterms:W3CDTF">2023-06-27T14:48:00Z</dcterms:created>
  <dcterms:modified xsi:type="dcterms:W3CDTF">2023-11-15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